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Table S1 Sensors and sensitive compounds of electronic nose</w:t>
      </w:r>
    </w:p>
    <w:tbl>
      <w:tblPr>
        <w:tblStyle w:val="5"/>
        <w:tblpPr w:leftFromText="180" w:rightFromText="180" w:vertAnchor="page" w:horzAnchor="margin" w:tblpXSpec="center" w:tblpY="1949"/>
        <w:tblOverlap w:val="never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570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s</w:t>
            </w:r>
          </w:p>
        </w:tc>
        <w:tc>
          <w:tcPr>
            <w:tcW w:w="570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e compound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2/LG</w:t>
            </w:r>
          </w:p>
        </w:tc>
        <w:tc>
          <w:tcPr>
            <w:tcW w:w="5705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nitride, sulfide, chloride, fluori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2/G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n oxide, amines, ammoni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2/AA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monia, ethanol, aceto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2/GH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es, ammoni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2/gCTL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gen sulfid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/gCT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, buta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0/1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id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/1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carbon, ammonia, chlori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/2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e, etha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0/1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ine, fluori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0/1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uene, xylene, carbon oxid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/2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es, ammonium hydroxide, ethano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0/1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carbon, ammonia, ethano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0/2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gen sulfide, chlorine, fluori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0/2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tone, hydrogen sulfid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0/2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ine, fluori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0/1</w:t>
            </w:r>
          </w:p>
        </w:tc>
        <w:tc>
          <w:tcPr>
            <w:tcW w:w="570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rin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99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/2</w:t>
            </w:r>
          </w:p>
        </w:tc>
        <w:tc>
          <w:tcPr>
            <w:tcW w:w="5705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anol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9DE"/>
    <w:rsid w:val="000A6068"/>
    <w:rsid w:val="0028688E"/>
    <w:rsid w:val="003A7F54"/>
    <w:rsid w:val="006044F8"/>
    <w:rsid w:val="00660455"/>
    <w:rsid w:val="006823E7"/>
    <w:rsid w:val="007549DE"/>
    <w:rsid w:val="007B6CAB"/>
    <w:rsid w:val="0084214A"/>
    <w:rsid w:val="00864970"/>
    <w:rsid w:val="00866E42"/>
    <w:rsid w:val="00921F3E"/>
    <w:rsid w:val="009B767F"/>
    <w:rsid w:val="009F50A3"/>
    <w:rsid w:val="00AA01D5"/>
    <w:rsid w:val="00D47472"/>
    <w:rsid w:val="00D7667F"/>
    <w:rsid w:val="1E38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  <w:style w:type="table" w:customStyle="1" w:styleId="9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2</Words>
  <Characters>2181</Characters>
  <Lines>18</Lines>
  <Paragraphs>5</Paragraphs>
  <TotalTime>0</TotalTime>
  <ScaleCrop>false</ScaleCrop>
  <LinksUpToDate>false</LinksUpToDate>
  <CharactersWithSpaces>2558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9:19:00Z</dcterms:created>
  <dc:creator>沈 颖莹</dc:creator>
  <cp:lastModifiedBy>yueqiwang</cp:lastModifiedBy>
  <dcterms:modified xsi:type="dcterms:W3CDTF">2021-12-17T10:17:0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